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97" w:type="dxa"/>
        <w:tblLook w:val="04A0" w:firstRow="1" w:lastRow="0" w:firstColumn="1" w:lastColumn="0" w:noHBand="0" w:noVBand="1"/>
      </w:tblPr>
      <w:tblGrid>
        <w:gridCol w:w="1919"/>
        <w:gridCol w:w="1681"/>
        <w:gridCol w:w="1268"/>
        <w:gridCol w:w="1268"/>
        <w:gridCol w:w="1268"/>
        <w:gridCol w:w="1039"/>
        <w:gridCol w:w="1268"/>
      </w:tblGrid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68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578B" w:rsidRPr="006C4AC5" w:rsidRDefault="004A57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%reduct</w:t>
            </w:r>
            <w:r w:rsidRPr="006C4AC5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168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13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4.11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33.1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-0.94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1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2.6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22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2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51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.7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5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1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6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54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6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2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9.0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4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97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69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9.0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0.1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3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6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.6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4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1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.6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0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2.3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5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73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5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2.3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2.4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9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61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4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8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2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1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5.8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6.7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2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9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93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66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3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6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1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2.6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8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1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0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1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4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8.3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6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4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6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2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5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43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2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189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905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5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89</w:t>
            </w:r>
          </w:p>
        </w:tc>
      </w:tr>
      <w:tr w:rsidR="004A578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189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129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8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78B" w:rsidRPr="006C4AC5" w:rsidRDefault="004A578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9</w:t>
            </w:r>
          </w:p>
        </w:tc>
      </w:tr>
    </w:tbl>
    <w:p w:rsidR="005532B6" w:rsidRDefault="004A578B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8B"/>
    <w:rsid w:val="004307D5"/>
    <w:rsid w:val="004A578B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03061-530E-944E-94CB-EF56BD94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7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9:00Z</dcterms:created>
  <dcterms:modified xsi:type="dcterms:W3CDTF">2019-04-22T02:59:00Z</dcterms:modified>
</cp:coreProperties>
</file>